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F14F1" w14:textId="53003531" w:rsidR="001B017F" w:rsidRPr="00665CA9" w:rsidRDefault="001B017F" w:rsidP="001B017F">
      <w:pPr>
        <w:pStyle w:val="MDPI41tablecaption"/>
        <w:ind w:left="0"/>
        <w:jc w:val="both"/>
        <w:rPr>
          <w:rFonts w:ascii="Arial" w:hAnsi="Arial" w:cs="Arial"/>
          <w:color w:val="auto"/>
          <w:sz w:val="22"/>
        </w:rPr>
      </w:pPr>
      <w:bookmarkStart w:id="0" w:name="_GoBack"/>
      <w:r w:rsidRPr="00665CA9">
        <w:rPr>
          <w:rFonts w:ascii="Arial" w:hAnsi="Arial" w:cs="Arial"/>
          <w:b/>
          <w:bCs/>
          <w:color w:val="auto"/>
          <w:sz w:val="22"/>
        </w:rPr>
        <w:t xml:space="preserve">Table </w:t>
      </w:r>
      <w:r w:rsidRPr="00665CA9">
        <w:rPr>
          <w:rFonts w:ascii="Arial" w:eastAsiaTheme="minorEastAsia" w:hAnsi="Arial" w:cs="Arial" w:hint="eastAsia"/>
          <w:b/>
          <w:bCs/>
          <w:color w:val="auto"/>
          <w:sz w:val="22"/>
          <w:lang w:eastAsia="zh-TW"/>
        </w:rPr>
        <w:t>S1</w:t>
      </w:r>
      <w:r w:rsidRPr="00665CA9">
        <w:rPr>
          <w:rFonts w:ascii="Arial" w:hAnsi="Arial" w:cs="Arial"/>
          <w:b/>
          <w:bCs/>
          <w:color w:val="auto"/>
          <w:sz w:val="22"/>
        </w:rPr>
        <w:t xml:space="preserve">. </w:t>
      </w:r>
      <w:r w:rsidRPr="00665CA9">
        <w:rPr>
          <w:rFonts w:ascii="Arial" w:hAnsi="Arial" w:cs="Arial"/>
          <w:color w:val="auto"/>
          <w:sz w:val="22"/>
        </w:rPr>
        <w:t>Post-matching of long-term outcomes among the obese and non-obese</w:t>
      </w:r>
      <w:r w:rsidRPr="00665CA9">
        <w:rPr>
          <w:rFonts w:ascii="Arial" w:eastAsiaTheme="minorEastAsia" w:hAnsi="Arial" w:cs="Arial" w:hint="eastAsia"/>
          <w:color w:val="auto"/>
          <w:sz w:val="22"/>
          <w:lang w:eastAsia="zh-TW"/>
        </w:rPr>
        <w:t xml:space="preserve"> female</w:t>
      </w:r>
      <w:r w:rsidRPr="00665CA9">
        <w:rPr>
          <w:rFonts w:ascii="Arial" w:hAnsi="Arial" w:cs="Arial"/>
          <w:color w:val="auto"/>
          <w:sz w:val="22"/>
        </w:rPr>
        <w:t xml:space="preserve"> patients with rectal cancer underwent restorative proctectomy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61"/>
        <w:gridCol w:w="1337"/>
        <w:gridCol w:w="52"/>
        <w:gridCol w:w="1284"/>
        <w:gridCol w:w="52"/>
        <w:gridCol w:w="1179"/>
        <w:gridCol w:w="106"/>
        <w:gridCol w:w="1091"/>
        <w:gridCol w:w="245"/>
        <w:gridCol w:w="1292"/>
        <w:gridCol w:w="45"/>
        <w:gridCol w:w="1337"/>
      </w:tblGrid>
      <w:tr w:rsidR="00665CA9" w:rsidRPr="00665CA9" w14:paraId="674736CA" w14:textId="13A5D2E6" w:rsidTr="00AF1037">
        <w:trPr>
          <w:trHeight w:val="283"/>
        </w:trPr>
        <w:tc>
          <w:tcPr>
            <w:tcW w:w="13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30DAE" w14:textId="77777777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bookmarkStart w:id="1" w:name="_Hlk219118147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AAACE" w14:textId="1412B6F1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 xml:space="preserve">Obese 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fem</w:t>
            </w: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 xml:space="preserve">ales </w:t>
            </w:r>
          </w:p>
          <w:p w14:paraId="546AB116" w14:textId="117E41AA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 xml:space="preserve">(n = 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2</w:t>
            </w: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868DE" w14:textId="51CDDEC6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 xml:space="preserve">Non-obese 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fem</w:t>
            </w: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 xml:space="preserve">ales </w:t>
            </w:r>
          </w:p>
          <w:p w14:paraId="6F7BD840" w14:textId="084BEB50" w:rsidR="00AF1037" w:rsidRPr="00665CA9" w:rsidRDefault="00AF1037" w:rsidP="00AF1037">
            <w:pPr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 xml:space="preserve">(n = 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56</w:t>
            </w: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  <w:tc>
          <w:tcPr>
            <w:tcW w:w="13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3F3A7" w14:textId="77777777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p value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FCF78" w14:textId="77777777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 xml:space="preserve">Obese Males </w:t>
            </w:r>
          </w:p>
          <w:p w14:paraId="50916EDD" w14:textId="3D7720C9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(n = 1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0</w:t>
            </w: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0)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159B4" w14:textId="77777777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 xml:space="preserve">Non-obese Males </w:t>
            </w:r>
          </w:p>
          <w:p w14:paraId="7656E92D" w14:textId="478B38F0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(n =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86</w:t>
            </w: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C674B" w14:textId="792BAF8E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p value</w:t>
            </w:r>
          </w:p>
        </w:tc>
      </w:tr>
      <w:tr w:rsidR="00665CA9" w:rsidRPr="00665CA9" w14:paraId="4FB928A3" w14:textId="05132B75" w:rsidTr="00AF1037">
        <w:trPr>
          <w:trHeight w:val="283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20DDD98" w14:textId="77777777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Median follow up time (months)</w:t>
            </w:r>
          </w:p>
        </w:tc>
        <w:tc>
          <w:tcPr>
            <w:tcW w:w="1450" w:type="dxa"/>
            <w:gridSpan w:val="3"/>
            <w:tcBorders>
              <w:top w:val="single" w:sz="4" w:space="0" w:color="auto"/>
            </w:tcBorders>
            <w:vAlign w:val="center"/>
          </w:tcPr>
          <w:p w14:paraId="58FACD82" w14:textId="683D2682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9.4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3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5.8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</w:tcBorders>
            <w:vAlign w:val="center"/>
          </w:tcPr>
          <w:p w14:paraId="28AAE465" w14:textId="1BA7DBE4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34.6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35.7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3F08CD4F" w14:textId="3D4988E3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28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</w:tcBorders>
            <w:vAlign w:val="center"/>
          </w:tcPr>
          <w:p w14:paraId="62B45E0F" w14:textId="7FB41FA1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39.4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7.5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vAlign w:val="center"/>
          </w:tcPr>
          <w:p w14:paraId="3C894941" w14:textId="59E73827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37.1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23.5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vAlign w:val="center"/>
          </w:tcPr>
          <w:p w14:paraId="79CC1A5A" w14:textId="4DB037A9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51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8</w:t>
            </w:r>
          </w:p>
        </w:tc>
      </w:tr>
      <w:tr w:rsidR="00665CA9" w:rsidRPr="00665CA9" w14:paraId="07499EE4" w14:textId="2B650DB7" w:rsidTr="00AF1037">
        <w:trPr>
          <w:trHeight w:val="283"/>
        </w:trPr>
        <w:tc>
          <w:tcPr>
            <w:tcW w:w="1275" w:type="dxa"/>
            <w:vAlign w:val="center"/>
          </w:tcPr>
          <w:p w14:paraId="0D58E65C" w14:textId="77777777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L</w:t>
            </w: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ocal recurrence</w:t>
            </w:r>
          </w:p>
        </w:tc>
        <w:tc>
          <w:tcPr>
            <w:tcW w:w="1450" w:type="dxa"/>
            <w:gridSpan w:val="3"/>
            <w:vAlign w:val="center"/>
          </w:tcPr>
          <w:p w14:paraId="268A158A" w14:textId="0B4258B1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12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30.0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336" w:type="dxa"/>
            <w:gridSpan w:val="2"/>
            <w:vAlign w:val="center"/>
          </w:tcPr>
          <w:p w14:paraId="1A6918DD" w14:textId="42ADAAF6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8 (1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.3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179" w:type="dxa"/>
            <w:vAlign w:val="center"/>
          </w:tcPr>
          <w:p w14:paraId="4CEBA5EF" w14:textId="41C0B3BB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062</w:t>
            </w:r>
          </w:p>
        </w:tc>
        <w:tc>
          <w:tcPr>
            <w:tcW w:w="1197" w:type="dxa"/>
            <w:gridSpan w:val="2"/>
            <w:vAlign w:val="center"/>
          </w:tcPr>
          <w:p w14:paraId="16F0F32B" w14:textId="4475AD83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20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20.0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7" w:type="dxa"/>
            <w:gridSpan w:val="2"/>
            <w:vAlign w:val="center"/>
          </w:tcPr>
          <w:p w14:paraId="34AD63EE" w14:textId="7AABE441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14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1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6.3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382" w:type="dxa"/>
            <w:gridSpan w:val="2"/>
            <w:vAlign w:val="center"/>
          </w:tcPr>
          <w:p w14:paraId="7ADF7AD9" w14:textId="23AD745E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517</w:t>
            </w:r>
          </w:p>
        </w:tc>
      </w:tr>
      <w:tr w:rsidR="00665CA9" w:rsidRPr="00665CA9" w14:paraId="4B8B265D" w14:textId="5392F883" w:rsidTr="00AF1037">
        <w:trPr>
          <w:trHeight w:val="283"/>
        </w:trPr>
        <w:tc>
          <w:tcPr>
            <w:tcW w:w="1275" w:type="dxa"/>
            <w:vAlign w:val="center"/>
          </w:tcPr>
          <w:p w14:paraId="2E6134DF" w14:textId="77777777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Median Time to LR (months)</w:t>
            </w:r>
          </w:p>
        </w:tc>
        <w:tc>
          <w:tcPr>
            <w:tcW w:w="1450" w:type="dxa"/>
            <w:gridSpan w:val="3"/>
            <w:vAlign w:val="center"/>
          </w:tcPr>
          <w:p w14:paraId="623610A6" w14:textId="7C0CA60A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9.8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3.2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336" w:type="dxa"/>
            <w:gridSpan w:val="2"/>
            <w:vAlign w:val="center"/>
          </w:tcPr>
          <w:p w14:paraId="4F298EA4" w14:textId="2926E630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3.9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30.8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179" w:type="dxa"/>
            <w:vAlign w:val="center"/>
          </w:tcPr>
          <w:p w14:paraId="0851F75B" w14:textId="665A2BEF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7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68</w:t>
            </w:r>
          </w:p>
        </w:tc>
        <w:tc>
          <w:tcPr>
            <w:tcW w:w="1197" w:type="dxa"/>
            <w:gridSpan w:val="2"/>
            <w:vAlign w:val="center"/>
          </w:tcPr>
          <w:p w14:paraId="3720B9FD" w14:textId="103E4E9D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22.3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23.6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7" w:type="dxa"/>
            <w:gridSpan w:val="2"/>
            <w:vAlign w:val="center"/>
          </w:tcPr>
          <w:p w14:paraId="7D8BEAE2" w14:textId="4A4724AF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27.2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17.5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382" w:type="dxa"/>
            <w:gridSpan w:val="2"/>
            <w:vAlign w:val="center"/>
          </w:tcPr>
          <w:p w14:paraId="7BBEE758" w14:textId="7989F3ED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59</w:t>
            </w:r>
          </w:p>
        </w:tc>
      </w:tr>
      <w:tr w:rsidR="00665CA9" w:rsidRPr="00665CA9" w14:paraId="412674D4" w14:textId="6FEDB187" w:rsidTr="00AF1037">
        <w:trPr>
          <w:trHeight w:val="283"/>
        </w:trPr>
        <w:tc>
          <w:tcPr>
            <w:tcW w:w="1275" w:type="dxa"/>
            <w:vAlign w:val="center"/>
          </w:tcPr>
          <w:p w14:paraId="344BA27D" w14:textId="77777777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Distant metastasis</w:t>
            </w:r>
          </w:p>
        </w:tc>
        <w:tc>
          <w:tcPr>
            <w:tcW w:w="1450" w:type="dxa"/>
            <w:gridSpan w:val="3"/>
            <w:vAlign w:val="center"/>
          </w:tcPr>
          <w:p w14:paraId="54A5740B" w14:textId="12334158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13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33.3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336" w:type="dxa"/>
            <w:gridSpan w:val="2"/>
            <w:vAlign w:val="center"/>
          </w:tcPr>
          <w:p w14:paraId="6A61B3A5" w14:textId="6DD0EBCC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17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30.4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179" w:type="dxa"/>
            <w:vAlign w:val="center"/>
          </w:tcPr>
          <w:p w14:paraId="41359F20" w14:textId="4CC01646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759</w:t>
            </w:r>
          </w:p>
        </w:tc>
        <w:tc>
          <w:tcPr>
            <w:tcW w:w="1197" w:type="dxa"/>
            <w:gridSpan w:val="2"/>
            <w:vAlign w:val="center"/>
          </w:tcPr>
          <w:p w14:paraId="485C01C9" w14:textId="3FF91250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34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34.0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7" w:type="dxa"/>
            <w:gridSpan w:val="2"/>
            <w:vAlign w:val="center"/>
          </w:tcPr>
          <w:p w14:paraId="0CBD49F3" w14:textId="2BCA0700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24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27.9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382" w:type="dxa"/>
            <w:gridSpan w:val="2"/>
            <w:vAlign w:val="center"/>
          </w:tcPr>
          <w:p w14:paraId="54CA9F28" w14:textId="1593E36A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256</w:t>
            </w:r>
          </w:p>
        </w:tc>
      </w:tr>
      <w:tr w:rsidR="00665CA9" w:rsidRPr="00665CA9" w14:paraId="20FA02AB" w14:textId="4DD391B0" w:rsidTr="00AF1037">
        <w:trPr>
          <w:trHeight w:val="283"/>
        </w:trPr>
        <w:tc>
          <w:tcPr>
            <w:tcW w:w="1275" w:type="dxa"/>
            <w:vAlign w:val="center"/>
          </w:tcPr>
          <w:p w14:paraId="7B5CB98F" w14:textId="77777777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Median Time to DM (months)</w:t>
            </w:r>
          </w:p>
        </w:tc>
        <w:tc>
          <w:tcPr>
            <w:tcW w:w="1450" w:type="dxa"/>
            <w:gridSpan w:val="3"/>
            <w:vAlign w:val="center"/>
          </w:tcPr>
          <w:p w14:paraId="2F47AD45" w14:textId="5DF1D2CE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6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.8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3.2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336" w:type="dxa"/>
            <w:gridSpan w:val="2"/>
            <w:vAlign w:val="center"/>
          </w:tcPr>
          <w:p w14:paraId="6BCEEF87" w14:textId="71B067F7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5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.4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1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.1)</w:t>
            </w:r>
          </w:p>
        </w:tc>
        <w:tc>
          <w:tcPr>
            <w:tcW w:w="1179" w:type="dxa"/>
            <w:vAlign w:val="center"/>
          </w:tcPr>
          <w:p w14:paraId="7CC80879" w14:textId="3CF88B02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389</w:t>
            </w:r>
          </w:p>
        </w:tc>
        <w:tc>
          <w:tcPr>
            <w:tcW w:w="1197" w:type="dxa"/>
            <w:gridSpan w:val="2"/>
            <w:vAlign w:val="center"/>
          </w:tcPr>
          <w:p w14:paraId="08E1F8A9" w14:textId="30D40C4C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25.0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20.2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7" w:type="dxa"/>
            <w:gridSpan w:val="2"/>
            <w:vAlign w:val="center"/>
          </w:tcPr>
          <w:p w14:paraId="600D27B6" w14:textId="61C4146C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22.9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1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7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382" w:type="dxa"/>
            <w:gridSpan w:val="2"/>
            <w:vAlign w:val="center"/>
          </w:tcPr>
          <w:p w14:paraId="73B9536C" w14:textId="3AF386AA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814</w:t>
            </w:r>
          </w:p>
        </w:tc>
      </w:tr>
      <w:tr w:rsidR="00665CA9" w:rsidRPr="00665CA9" w14:paraId="13DA2DB1" w14:textId="4A8DE97C" w:rsidTr="00AF1037">
        <w:trPr>
          <w:trHeight w:val="283"/>
        </w:trPr>
        <w:tc>
          <w:tcPr>
            <w:tcW w:w="1275" w:type="dxa"/>
            <w:vAlign w:val="center"/>
          </w:tcPr>
          <w:p w14:paraId="32452593" w14:textId="77777777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Deceased</w:t>
            </w:r>
          </w:p>
        </w:tc>
        <w:tc>
          <w:tcPr>
            <w:tcW w:w="1450" w:type="dxa"/>
            <w:gridSpan w:val="3"/>
            <w:vAlign w:val="center"/>
          </w:tcPr>
          <w:p w14:paraId="21BF4EDF" w14:textId="22B158E4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3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7.1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336" w:type="dxa"/>
            <w:gridSpan w:val="2"/>
            <w:vAlign w:val="center"/>
          </w:tcPr>
          <w:p w14:paraId="43418C04" w14:textId="4781CF84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6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10.7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179" w:type="dxa"/>
            <w:vAlign w:val="center"/>
          </w:tcPr>
          <w:p w14:paraId="44A54879" w14:textId="6E0787AC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545</w:t>
            </w:r>
          </w:p>
        </w:tc>
        <w:tc>
          <w:tcPr>
            <w:tcW w:w="1197" w:type="dxa"/>
            <w:gridSpan w:val="2"/>
            <w:vAlign w:val="center"/>
          </w:tcPr>
          <w:p w14:paraId="618705F5" w14:textId="3206247A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18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18.0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7" w:type="dxa"/>
            <w:gridSpan w:val="2"/>
            <w:vAlign w:val="center"/>
          </w:tcPr>
          <w:p w14:paraId="13FC612C" w14:textId="3C5C5C87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16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 xml:space="preserve"> (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18.6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382" w:type="dxa"/>
            <w:gridSpan w:val="2"/>
            <w:vAlign w:val="center"/>
          </w:tcPr>
          <w:p w14:paraId="54288E4E" w14:textId="18A683C0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915</w:t>
            </w:r>
          </w:p>
        </w:tc>
      </w:tr>
      <w:tr w:rsidR="00665CA9" w:rsidRPr="00665CA9" w14:paraId="55112C5C" w14:textId="477844F4" w:rsidTr="00AF1037">
        <w:trPr>
          <w:trHeight w:val="283"/>
        </w:trPr>
        <w:tc>
          <w:tcPr>
            <w:tcW w:w="1275" w:type="dxa"/>
            <w:vAlign w:val="center"/>
          </w:tcPr>
          <w:p w14:paraId="7A8451B6" w14:textId="7B0C8B72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5–year OS</w:t>
            </w:r>
          </w:p>
        </w:tc>
        <w:tc>
          <w:tcPr>
            <w:tcW w:w="1450" w:type="dxa"/>
            <w:gridSpan w:val="3"/>
            <w:vAlign w:val="center"/>
          </w:tcPr>
          <w:p w14:paraId="413FAFB9" w14:textId="1ACA89AF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95.2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1336" w:type="dxa"/>
            <w:gridSpan w:val="2"/>
            <w:vAlign w:val="center"/>
          </w:tcPr>
          <w:p w14:paraId="434528BE" w14:textId="74A05D57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92.9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1179" w:type="dxa"/>
            <w:vAlign w:val="center"/>
          </w:tcPr>
          <w:p w14:paraId="4F38E760" w14:textId="756A3767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627</w:t>
            </w:r>
          </w:p>
        </w:tc>
        <w:tc>
          <w:tcPr>
            <w:tcW w:w="1197" w:type="dxa"/>
            <w:gridSpan w:val="2"/>
            <w:vAlign w:val="center"/>
          </w:tcPr>
          <w:p w14:paraId="0DE512FF" w14:textId="278D72E0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85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1537" w:type="dxa"/>
            <w:gridSpan w:val="2"/>
            <w:vAlign w:val="center"/>
          </w:tcPr>
          <w:p w14:paraId="281685B9" w14:textId="62D98C87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87.2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1382" w:type="dxa"/>
            <w:gridSpan w:val="2"/>
            <w:vAlign w:val="center"/>
          </w:tcPr>
          <w:p w14:paraId="0314CFD2" w14:textId="10832FAB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665</w:t>
            </w:r>
          </w:p>
        </w:tc>
      </w:tr>
      <w:tr w:rsidR="00665CA9" w:rsidRPr="00665CA9" w14:paraId="358E51A0" w14:textId="74DD8CF3" w:rsidTr="00AF1037">
        <w:trPr>
          <w:trHeight w:val="283"/>
        </w:trPr>
        <w:tc>
          <w:tcPr>
            <w:tcW w:w="1275" w:type="dxa"/>
            <w:vAlign w:val="center"/>
          </w:tcPr>
          <w:p w14:paraId="0EDFA123" w14:textId="7B22A478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hAnsi="Arial" w:cs="Arial"/>
                <w:color w:val="auto"/>
                <w:sz w:val="22"/>
                <w:szCs w:val="22"/>
              </w:rPr>
              <w:t>5–year DFS</w:t>
            </w:r>
          </w:p>
        </w:tc>
        <w:tc>
          <w:tcPr>
            <w:tcW w:w="1450" w:type="dxa"/>
            <w:gridSpan w:val="3"/>
            <w:vAlign w:val="center"/>
          </w:tcPr>
          <w:p w14:paraId="34357BC8" w14:textId="25501176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64.3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1336" w:type="dxa"/>
            <w:gridSpan w:val="2"/>
            <w:vAlign w:val="center"/>
          </w:tcPr>
          <w:p w14:paraId="02DA66C0" w14:textId="112C4B7D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71.4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1179" w:type="dxa"/>
            <w:vAlign w:val="center"/>
          </w:tcPr>
          <w:p w14:paraId="0FA484FB" w14:textId="4DB0A224" w:rsidR="00AF1037" w:rsidRPr="00665CA9" w:rsidRDefault="00AF1037" w:rsidP="00AF1037">
            <w:pPr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452</w:t>
            </w:r>
          </w:p>
        </w:tc>
        <w:tc>
          <w:tcPr>
            <w:tcW w:w="1197" w:type="dxa"/>
            <w:gridSpan w:val="2"/>
            <w:vAlign w:val="center"/>
          </w:tcPr>
          <w:p w14:paraId="4048C7D2" w14:textId="0A3D0B72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62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1537" w:type="dxa"/>
            <w:gridSpan w:val="2"/>
            <w:vAlign w:val="center"/>
          </w:tcPr>
          <w:p w14:paraId="43269017" w14:textId="3386276E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73.3</w:t>
            </w: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1382" w:type="dxa"/>
            <w:gridSpan w:val="2"/>
            <w:vAlign w:val="center"/>
          </w:tcPr>
          <w:p w14:paraId="3972A32A" w14:textId="63D0F556" w:rsidR="00AF1037" w:rsidRPr="00665CA9" w:rsidRDefault="00AF1037" w:rsidP="00AF103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65CA9">
              <w:rPr>
                <w:rFonts w:ascii="Arial" w:eastAsiaTheme="minorEastAsia" w:hAnsi="Arial" w:cs="Arial"/>
                <w:color w:val="auto"/>
                <w:sz w:val="22"/>
                <w:szCs w:val="22"/>
                <w:lang w:eastAsia="zh-TW"/>
              </w:rPr>
              <w:t>0.</w:t>
            </w:r>
            <w:r w:rsidRPr="00665CA9">
              <w:rPr>
                <w:rFonts w:ascii="Arial" w:eastAsiaTheme="minorEastAsia" w:hAnsi="Arial" w:cs="Arial" w:hint="eastAsia"/>
                <w:color w:val="auto"/>
                <w:sz w:val="22"/>
                <w:szCs w:val="22"/>
                <w:lang w:eastAsia="zh-TW"/>
              </w:rPr>
              <w:t>103</w:t>
            </w:r>
          </w:p>
        </w:tc>
      </w:tr>
    </w:tbl>
    <w:bookmarkEnd w:id="1"/>
    <w:p w14:paraId="51F923D0" w14:textId="3CD9E8D8" w:rsidR="00CE25A5" w:rsidRPr="00665CA9" w:rsidRDefault="001B017F" w:rsidP="00AF1037">
      <w:pPr>
        <w:pStyle w:val="MDPI43tablefooter"/>
        <w:ind w:left="0"/>
        <w:rPr>
          <w:rFonts w:ascii="Arial" w:eastAsiaTheme="minorEastAsia" w:hAnsi="Arial" w:cs="Arial"/>
          <w:color w:val="auto"/>
          <w:sz w:val="22"/>
          <w:lang w:eastAsia="zh-TW"/>
        </w:rPr>
      </w:pPr>
      <w:r w:rsidRPr="00665CA9">
        <w:rPr>
          <w:rFonts w:ascii="Arial" w:hAnsi="Arial" w:cs="Arial"/>
          <w:color w:val="auto"/>
          <w:sz w:val="22"/>
        </w:rPr>
        <w:t>LR: local recurrence; DM: distant metastasis; LapTME: laparoscopic total mesorectal excision; TaTME: transanal total mesorectal excisio</w:t>
      </w:r>
    </w:p>
    <w:bookmarkEnd w:id="0"/>
    <w:p w14:paraId="16A86222" w14:textId="77777777" w:rsidR="00CE25A5" w:rsidRPr="00665CA9" w:rsidRDefault="00CE25A5"/>
    <w:sectPr w:rsidR="00CE25A5" w:rsidRPr="00665CA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C6DE0" w14:textId="77777777" w:rsidR="00D81F65" w:rsidRDefault="00D81F65" w:rsidP="00CE25A5">
      <w:r>
        <w:separator/>
      </w:r>
    </w:p>
  </w:endnote>
  <w:endnote w:type="continuationSeparator" w:id="0">
    <w:p w14:paraId="7F46DCCB" w14:textId="77777777" w:rsidR="00D81F65" w:rsidRDefault="00D81F65" w:rsidP="00CE2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CC9E79" w14:textId="77777777" w:rsidR="00D81F65" w:rsidRDefault="00D81F65" w:rsidP="00CE25A5">
      <w:r>
        <w:separator/>
      </w:r>
    </w:p>
  </w:footnote>
  <w:footnote w:type="continuationSeparator" w:id="0">
    <w:p w14:paraId="742E5821" w14:textId="77777777" w:rsidR="00D81F65" w:rsidRDefault="00D81F65" w:rsidP="00CE2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17F"/>
    <w:rsid w:val="00095D03"/>
    <w:rsid w:val="000E3BD0"/>
    <w:rsid w:val="0011446A"/>
    <w:rsid w:val="00141C75"/>
    <w:rsid w:val="00142843"/>
    <w:rsid w:val="001A7523"/>
    <w:rsid w:val="001B017F"/>
    <w:rsid w:val="001D4766"/>
    <w:rsid w:val="002717CA"/>
    <w:rsid w:val="002A584C"/>
    <w:rsid w:val="002A5976"/>
    <w:rsid w:val="00507132"/>
    <w:rsid w:val="005601B8"/>
    <w:rsid w:val="005B7D01"/>
    <w:rsid w:val="005D0502"/>
    <w:rsid w:val="006600F1"/>
    <w:rsid w:val="00665CA9"/>
    <w:rsid w:val="006B6E91"/>
    <w:rsid w:val="0071415C"/>
    <w:rsid w:val="0071659F"/>
    <w:rsid w:val="00736BC2"/>
    <w:rsid w:val="007A48B6"/>
    <w:rsid w:val="007F73C2"/>
    <w:rsid w:val="00866CB9"/>
    <w:rsid w:val="008947A8"/>
    <w:rsid w:val="00993B73"/>
    <w:rsid w:val="009C23CC"/>
    <w:rsid w:val="00A47F47"/>
    <w:rsid w:val="00A50FAE"/>
    <w:rsid w:val="00AF1037"/>
    <w:rsid w:val="00B15EA1"/>
    <w:rsid w:val="00B552E3"/>
    <w:rsid w:val="00BE4921"/>
    <w:rsid w:val="00BE5C07"/>
    <w:rsid w:val="00C05BF4"/>
    <w:rsid w:val="00C15107"/>
    <w:rsid w:val="00C55662"/>
    <w:rsid w:val="00CB765E"/>
    <w:rsid w:val="00CE25A5"/>
    <w:rsid w:val="00D002BD"/>
    <w:rsid w:val="00D3261C"/>
    <w:rsid w:val="00D63168"/>
    <w:rsid w:val="00D70EB1"/>
    <w:rsid w:val="00D77469"/>
    <w:rsid w:val="00D81F65"/>
    <w:rsid w:val="00E750EF"/>
    <w:rsid w:val="00F45250"/>
    <w:rsid w:val="00F45417"/>
    <w:rsid w:val="00F70724"/>
    <w:rsid w:val="00F84401"/>
    <w:rsid w:val="00F9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214C1"/>
  <w15:chartTrackingRefBased/>
  <w15:docId w15:val="{547F6FE7-F961-4F92-AD56-AEDBF42C8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2BD"/>
    <w:pPr>
      <w:widowControl w:val="0"/>
      <w:spacing w:after="0" w:line="240" w:lineRule="auto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17F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1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17F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17F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1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17F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17F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17F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17F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1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17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17F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17F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1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0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17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01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17F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0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17F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0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1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017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1B017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1B017F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E25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E25A5"/>
    <w:rPr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25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E25A5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A2104-8740-4C1F-B579-57C4E8CE6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孫如意</dc:creator>
  <cp:keywords/>
  <dc:description/>
  <cp:lastModifiedBy>Chithra M</cp:lastModifiedBy>
  <cp:revision>44</cp:revision>
  <dcterms:created xsi:type="dcterms:W3CDTF">2025-12-06T14:48:00Z</dcterms:created>
  <dcterms:modified xsi:type="dcterms:W3CDTF">2026-02-01T06:43:00Z</dcterms:modified>
</cp:coreProperties>
</file>